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object w:dxaOrig="4252" w:dyaOrig="605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38pt;margin-top:4.95pt;width:177pt;height:243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849426404" r:id="rId2"/>
        </w:objec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Figure S5. ITC profiles corresponding to the titration of 18 </w:t>
      </w:r>
      <w:r>
        <w:rPr>
          <w:sz w:val="20"/>
          <w:szCs w:val="20"/>
          <w:lang w:val="en-GB"/>
        </w:rPr>
        <w:t>µ</w:t>
      </w:r>
      <w:r>
        <w:rPr>
          <w:rFonts w:cs="Arial" w:ascii="Arial" w:hAnsi="Arial"/>
          <w:sz w:val="20"/>
          <w:szCs w:val="20"/>
          <w:lang w:val="en-US"/>
        </w:rPr>
        <w:t>M Tel22 with (K34)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Ni(II) at 45 ºC in 10 mM TRIS, 20 mM KCl, at pH 7.5. Raw ITC data (top panel) and binding isotherms (bottom panel)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8:54:00Z</dcterms:created>
  <dc:creator>Prof. Claudia Sissi</dc:creator>
  <dc:description/>
  <cp:keywords/>
  <dc:language>en-US</dc:language>
  <cp:lastModifiedBy>Prof. Claudia Sissi</cp:lastModifiedBy>
  <dcterms:modified xsi:type="dcterms:W3CDTF">2013-02-11T08:46:00Z</dcterms:modified>
  <cp:revision>2</cp:revision>
  <dc:subject/>
  <dc:title/>
</cp:coreProperties>
</file>